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1701"/>
        <w:gridCol w:w="1843"/>
      </w:tblGrid>
      <w:tr w:rsidR="000B6C4F" w:rsidRPr="009603D9" w:rsidTr="00891661">
        <w:trPr>
          <w:trHeight w:val="593"/>
        </w:trPr>
        <w:tc>
          <w:tcPr>
            <w:tcW w:w="893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6C4F" w:rsidRPr="00DC19B7" w:rsidRDefault="000B6C4F" w:rsidP="00891661">
            <w:pPr>
              <w:jc w:val="lowKashida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DC19B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>Supp</w:t>
            </w:r>
            <w:proofErr w:type="spellEnd"/>
            <w:r w:rsidRPr="00DC19B7"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  <w:t xml:space="preserve"> Table 4.</w:t>
            </w:r>
            <w:r w:rsidRPr="00DC19B7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Performance of pre </w:t>
            </w:r>
            <w:proofErr w:type="spellStart"/>
            <w:r w:rsidRPr="00DC19B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</w:t>
            </w:r>
            <w:proofErr w:type="spellEnd"/>
            <w:r w:rsidRPr="00DC19B7">
              <w:rPr>
                <w:rFonts w:asciiTheme="majorBidi" w:hAnsiTheme="majorBidi" w:cstheme="majorBidi"/>
                <w:sz w:val="22"/>
                <w:szCs w:val="22"/>
              </w:rPr>
              <w:sym w:font="Symbol" w:char="F0BD"/>
            </w:r>
            <w:r w:rsidRPr="00DC19B7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Decrypt annotate </w:t>
            </w:r>
            <w:proofErr w:type="spellStart"/>
            <w:r w:rsidRPr="00DC19B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cf</w:t>
            </w:r>
            <w:proofErr w:type="spellEnd"/>
            <w:r w:rsidRPr="00DC19B7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pipeline using two different methods of deployment. All times are in seconds.</w:t>
            </w:r>
          </w:p>
        </w:tc>
      </w:tr>
      <w:tr w:rsidR="000B6C4F" w:rsidRPr="003A2190" w:rsidTr="00891661">
        <w:trPr>
          <w:trHeight w:val="249"/>
        </w:trPr>
        <w:tc>
          <w:tcPr>
            <w:tcW w:w="31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environment</w:t>
            </w:r>
            <w:proofErr w:type="spellEnd"/>
            <w:r w:rsidRPr="002C062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specification</w:t>
            </w:r>
            <w:proofErr w:type="spellEnd"/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Process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Somatic</w:t>
            </w:r>
            <w:proofErr w:type="spellEnd"/>
            <w:r w:rsidRPr="002C0624">
              <w:rPr>
                <w:rFonts w:asciiTheme="majorBidi" w:hAnsiTheme="majorBidi" w:cstheme="majorBidi"/>
                <w:sz w:val="20"/>
                <w:szCs w:val="20"/>
              </w:rPr>
              <w:t xml:space="preserve"> Vari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Somatic</w:t>
            </w:r>
            <w:proofErr w:type="spellEnd"/>
            <w:r w:rsidRPr="002C0624">
              <w:rPr>
                <w:rFonts w:asciiTheme="majorBidi" w:hAnsiTheme="majorBidi" w:cstheme="majorBidi"/>
                <w:sz w:val="20"/>
                <w:szCs w:val="20"/>
              </w:rPr>
              <w:t xml:space="preserve"> Variant</w:t>
            </w:r>
          </w:p>
        </w:tc>
      </w:tr>
      <w:tr w:rsidR="000B6C4F" w:rsidRPr="003A2190" w:rsidTr="00891661">
        <w:trPr>
          <w:trHeight w:val="249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input data size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input data size:</w:t>
            </w:r>
          </w:p>
        </w:tc>
      </w:tr>
      <w:tr w:rsidR="000B6C4F" w:rsidRPr="003A2190" w:rsidTr="00891661">
        <w:trPr>
          <w:trHeight w:val="458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vcf.gz = 7.96 GB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vcf.gz =36.8 MB</w:t>
            </w:r>
          </w:p>
        </w:tc>
      </w:tr>
      <w:tr w:rsidR="000B6C4F" w:rsidRPr="003A2190" w:rsidTr="00891661">
        <w:trPr>
          <w:trHeight w:val="458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6C4F" w:rsidRPr="003A2190" w:rsidTr="00891661">
        <w:trPr>
          <w:trHeight w:val="265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Samples</w:t>
            </w:r>
            <w:proofErr w:type="spellEnd"/>
            <w:r w:rsidRPr="002C0624">
              <w:rPr>
                <w:rFonts w:asciiTheme="majorBidi" w:hAnsiTheme="majorBidi" w:cstheme="majorBidi"/>
                <w:sz w:val="20"/>
                <w:szCs w:val="20"/>
              </w:rPr>
              <w:t>: 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Samples</w:t>
            </w:r>
            <w:proofErr w:type="spellEnd"/>
            <w:r w:rsidRPr="002C0624">
              <w:rPr>
                <w:rFonts w:asciiTheme="majorBidi" w:hAnsiTheme="majorBidi" w:cstheme="majorBidi"/>
                <w:sz w:val="20"/>
                <w:szCs w:val="20"/>
              </w:rPr>
              <w:t>: 22</w:t>
            </w:r>
          </w:p>
        </w:tc>
      </w:tr>
      <w:tr w:rsidR="000B6C4F" w:rsidRPr="003A2190" w:rsidTr="00891661">
        <w:trPr>
          <w:trHeight w:val="276"/>
        </w:trPr>
        <w:tc>
          <w:tcPr>
            <w:tcW w:w="31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S:</w:t>
            </w:r>
            <w:r w:rsidRPr="002C0624">
              <w:rPr>
                <w:rFonts w:asciiTheme="majorBidi" w:hAnsiTheme="majorBidi" w:cstheme="majorBidi"/>
                <w:sz w:val="20"/>
                <w:szCs w:val="20"/>
              </w:rPr>
              <w:t xml:space="preserve"> Debian 5.10.46-1 x86_64 </w:t>
            </w:r>
            <w:r w:rsidRPr="002C0624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2C06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uster:</w:t>
            </w:r>
            <w:r w:rsidRPr="002C062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slurm</w:t>
            </w:r>
            <w:proofErr w:type="spellEnd"/>
            <w:r w:rsidRPr="002C0624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2C06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PU </w:t>
            </w:r>
            <w:proofErr w:type="spellStart"/>
            <w:r w:rsidRPr="002C06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  <w:proofErr w:type="spellEnd"/>
            <w:r w:rsidRPr="002C06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Pr="002C0624">
              <w:rPr>
                <w:rFonts w:asciiTheme="majorBidi" w:hAnsiTheme="majorBidi" w:cstheme="majorBidi"/>
                <w:sz w:val="20"/>
                <w:szCs w:val="20"/>
              </w:rPr>
              <w:t xml:space="preserve"> 16 (2.20GHz</w:t>
            </w:r>
            <w:proofErr w:type="gram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proofErr w:type="gramEnd"/>
            <w:r w:rsidRPr="002C0624">
              <w:rPr>
                <w:rFonts w:asciiTheme="majorBidi" w:hAnsiTheme="majorBidi" w:cstheme="majorBidi"/>
                <w:sz w:val="20"/>
                <w:szCs w:val="20"/>
              </w:rPr>
              <w:br/>
            </w:r>
            <w:proofErr w:type="spellStart"/>
            <w:r w:rsidRPr="002C06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untype</w:t>
            </w:r>
            <w:proofErr w:type="spellEnd"/>
            <w:r w:rsidRPr="002C06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 w:rsidRPr="002C0624">
              <w:rPr>
                <w:rFonts w:asciiTheme="majorBidi" w:hAnsiTheme="majorBidi" w:cstheme="majorBidi"/>
                <w:sz w:val="20"/>
                <w:szCs w:val="20"/>
              </w:rPr>
              <w:t xml:space="preserve"> Code Sourc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 xml:space="preserve">annotation </w:t>
            </w: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step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260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520</w:t>
            </w:r>
          </w:p>
        </w:tc>
      </w:tr>
      <w:tr w:rsidR="000B6C4F" w:rsidRPr="003A2190" w:rsidTr="00891661">
        <w:trPr>
          <w:trHeight w:val="458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6C4F" w:rsidRPr="003A2190" w:rsidTr="00891661">
        <w:trPr>
          <w:trHeight w:val="458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06D74" w:rsidRDefault="000B6C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oup and Summary samples data ste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B6C4F" w:rsidRPr="003A2190" w:rsidTr="00891661">
        <w:trPr>
          <w:trHeight w:val="458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6C4F" w:rsidRPr="003A2190" w:rsidTr="00891661">
        <w:trPr>
          <w:trHeight w:val="276"/>
        </w:trPr>
        <w:tc>
          <w:tcPr>
            <w:tcW w:w="31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6C4F" w:rsidRPr="00206D74" w:rsidRDefault="000B6C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S: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bian</w:t>
            </w:r>
            <w:proofErr w:type="spellEnd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5.10.46-1 x86_64 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</w:r>
            <w:r w:rsidRPr="00206D7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luster: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lurm</w:t>
            </w:r>
            <w:proofErr w:type="spellEnd"/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</w:r>
            <w:r w:rsidRPr="00206D7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PU number: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6 (2.20GHz)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br/>
            </w:r>
            <w:proofErr w:type="spellStart"/>
            <w:r w:rsidRPr="00206D7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untype</w:t>
            </w:r>
            <w:proofErr w:type="spellEnd"/>
            <w:r w:rsidRPr="00206D7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:</w:t>
            </w: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Singularit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 xml:space="preserve">annotation </w:t>
            </w:r>
            <w:proofErr w:type="spellStart"/>
            <w:r w:rsidRPr="002C0624">
              <w:rPr>
                <w:rFonts w:asciiTheme="majorBidi" w:hAnsiTheme="majorBidi" w:cstheme="majorBidi"/>
                <w:sz w:val="20"/>
                <w:szCs w:val="20"/>
              </w:rPr>
              <w:t>step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1653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350</w:t>
            </w:r>
          </w:p>
        </w:tc>
      </w:tr>
      <w:tr w:rsidR="000B6C4F" w:rsidRPr="003A2190" w:rsidTr="00891661">
        <w:trPr>
          <w:trHeight w:val="458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6C4F" w:rsidRPr="003A2190" w:rsidTr="00891661">
        <w:trPr>
          <w:trHeight w:val="458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B6C4F" w:rsidRPr="002C0624" w:rsidRDefault="000B6C4F" w:rsidP="008916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06D74" w:rsidRDefault="000B6C4F" w:rsidP="0089166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06D7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roup and Summary samples data ste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C4F" w:rsidRPr="002C0624" w:rsidRDefault="000B6C4F" w:rsidP="008916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C062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0B6C4F" w:rsidRPr="003A2190" w:rsidTr="00891661">
        <w:trPr>
          <w:trHeight w:val="458"/>
        </w:trPr>
        <w:tc>
          <w:tcPr>
            <w:tcW w:w="31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B6C4F" w:rsidRPr="003A2190" w:rsidRDefault="000B6C4F" w:rsidP="0089166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3A2190" w:rsidRDefault="000B6C4F" w:rsidP="0089166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3A2190" w:rsidRDefault="000B6C4F" w:rsidP="0089166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6C4F" w:rsidRPr="003A2190" w:rsidRDefault="000B6C4F" w:rsidP="00891661">
            <w:pPr>
              <w:rPr>
                <w:rFonts w:asciiTheme="majorBidi" w:hAnsiTheme="majorBidi" w:cstheme="majorBidi"/>
              </w:rPr>
            </w:pPr>
          </w:p>
        </w:tc>
      </w:tr>
    </w:tbl>
    <w:p w:rsidR="00AA303D" w:rsidRDefault="00AA303D">
      <w:bookmarkStart w:id="0" w:name="_GoBack"/>
      <w:bookmarkEnd w:id="0"/>
    </w:p>
    <w:sectPr w:rsidR="00AA3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C4F"/>
    <w:rsid w:val="00000779"/>
    <w:rsid w:val="000108D8"/>
    <w:rsid w:val="00013B18"/>
    <w:rsid w:val="000227AD"/>
    <w:rsid w:val="00030310"/>
    <w:rsid w:val="000308D5"/>
    <w:rsid w:val="00031C89"/>
    <w:rsid w:val="000349A7"/>
    <w:rsid w:val="00035CB2"/>
    <w:rsid w:val="00042282"/>
    <w:rsid w:val="00046765"/>
    <w:rsid w:val="0005065A"/>
    <w:rsid w:val="00051120"/>
    <w:rsid w:val="00055492"/>
    <w:rsid w:val="00066ACF"/>
    <w:rsid w:val="00082AAA"/>
    <w:rsid w:val="00084920"/>
    <w:rsid w:val="00092A96"/>
    <w:rsid w:val="000A27CA"/>
    <w:rsid w:val="000A48DE"/>
    <w:rsid w:val="000A7642"/>
    <w:rsid w:val="000A7DC0"/>
    <w:rsid w:val="000B4DEE"/>
    <w:rsid w:val="000B6C4F"/>
    <w:rsid w:val="000C0B33"/>
    <w:rsid w:val="000C3858"/>
    <w:rsid w:val="000C6A4E"/>
    <w:rsid w:val="000C6E16"/>
    <w:rsid w:val="000D00A4"/>
    <w:rsid w:val="000D544A"/>
    <w:rsid w:val="000E3EE2"/>
    <w:rsid w:val="000E46B1"/>
    <w:rsid w:val="000E5CF4"/>
    <w:rsid w:val="00100351"/>
    <w:rsid w:val="0010550A"/>
    <w:rsid w:val="00106CE0"/>
    <w:rsid w:val="001267D8"/>
    <w:rsid w:val="00131E95"/>
    <w:rsid w:val="0014058E"/>
    <w:rsid w:val="00143C3C"/>
    <w:rsid w:val="0015237B"/>
    <w:rsid w:val="00165959"/>
    <w:rsid w:val="00170BB1"/>
    <w:rsid w:val="001741E9"/>
    <w:rsid w:val="001876AA"/>
    <w:rsid w:val="001A32CB"/>
    <w:rsid w:val="001B0C17"/>
    <w:rsid w:val="001C0E19"/>
    <w:rsid w:val="001C0F82"/>
    <w:rsid w:val="001C131F"/>
    <w:rsid w:val="001D226D"/>
    <w:rsid w:val="001E7D05"/>
    <w:rsid w:val="00225E2D"/>
    <w:rsid w:val="00227E7C"/>
    <w:rsid w:val="002302F8"/>
    <w:rsid w:val="00231AAE"/>
    <w:rsid w:val="00231C38"/>
    <w:rsid w:val="002344E8"/>
    <w:rsid w:val="00240DB9"/>
    <w:rsid w:val="0025082D"/>
    <w:rsid w:val="00252524"/>
    <w:rsid w:val="0025469C"/>
    <w:rsid w:val="002705E9"/>
    <w:rsid w:val="002715A7"/>
    <w:rsid w:val="0027461D"/>
    <w:rsid w:val="00287A7C"/>
    <w:rsid w:val="00297C3C"/>
    <w:rsid w:val="002A2CAA"/>
    <w:rsid w:val="002A714B"/>
    <w:rsid w:val="002C00AF"/>
    <w:rsid w:val="002C6CCA"/>
    <w:rsid w:val="002E4B7C"/>
    <w:rsid w:val="002F1397"/>
    <w:rsid w:val="0032381E"/>
    <w:rsid w:val="00333B7C"/>
    <w:rsid w:val="00334C3F"/>
    <w:rsid w:val="00336287"/>
    <w:rsid w:val="00366797"/>
    <w:rsid w:val="00380B4A"/>
    <w:rsid w:val="00383AAB"/>
    <w:rsid w:val="00386935"/>
    <w:rsid w:val="0039755B"/>
    <w:rsid w:val="003A0615"/>
    <w:rsid w:val="003B5315"/>
    <w:rsid w:val="003C0591"/>
    <w:rsid w:val="003C2050"/>
    <w:rsid w:val="003C4D17"/>
    <w:rsid w:val="003D4D90"/>
    <w:rsid w:val="003E2CFC"/>
    <w:rsid w:val="003E47EB"/>
    <w:rsid w:val="003E68FF"/>
    <w:rsid w:val="003F0202"/>
    <w:rsid w:val="003F1E2C"/>
    <w:rsid w:val="003F4064"/>
    <w:rsid w:val="003F564A"/>
    <w:rsid w:val="003F7AA3"/>
    <w:rsid w:val="004005DA"/>
    <w:rsid w:val="0040088E"/>
    <w:rsid w:val="00403569"/>
    <w:rsid w:val="0040682C"/>
    <w:rsid w:val="00413810"/>
    <w:rsid w:val="00417A15"/>
    <w:rsid w:val="00430B6B"/>
    <w:rsid w:val="00450759"/>
    <w:rsid w:val="004600CD"/>
    <w:rsid w:val="00463B53"/>
    <w:rsid w:val="00467F0A"/>
    <w:rsid w:val="004727F8"/>
    <w:rsid w:val="00474188"/>
    <w:rsid w:val="00474E55"/>
    <w:rsid w:val="004917E3"/>
    <w:rsid w:val="00491B92"/>
    <w:rsid w:val="004B48F7"/>
    <w:rsid w:val="004B7ABB"/>
    <w:rsid w:val="004C4CB1"/>
    <w:rsid w:val="004D4D7B"/>
    <w:rsid w:val="004E1F17"/>
    <w:rsid w:val="004E28E7"/>
    <w:rsid w:val="004E4421"/>
    <w:rsid w:val="004F0A5D"/>
    <w:rsid w:val="00505373"/>
    <w:rsid w:val="00506F00"/>
    <w:rsid w:val="005106C6"/>
    <w:rsid w:val="00510709"/>
    <w:rsid w:val="005121EB"/>
    <w:rsid w:val="00521033"/>
    <w:rsid w:val="00535466"/>
    <w:rsid w:val="005479A6"/>
    <w:rsid w:val="005501B9"/>
    <w:rsid w:val="005676A7"/>
    <w:rsid w:val="005A296E"/>
    <w:rsid w:val="005B54F5"/>
    <w:rsid w:val="005B5785"/>
    <w:rsid w:val="005B797C"/>
    <w:rsid w:val="005C4072"/>
    <w:rsid w:val="005C777B"/>
    <w:rsid w:val="005D313B"/>
    <w:rsid w:val="005E24CD"/>
    <w:rsid w:val="005E538E"/>
    <w:rsid w:val="005E6597"/>
    <w:rsid w:val="005F1EEB"/>
    <w:rsid w:val="0061302B"/>
    <w:rsid w:val="00614B7E"/>
    <w:rsid w:val="0062097C"/>
    <w:rsid w:val="00624A75"/>
    <w:rsid w:val="006442D1"/>
    <w:rsid w:val="00665ACD"/>
    <w:rsid w:val="00666AB2"/>
    <w:rsid w:val="00667F80"/>
    <w:rsid w:val="0067011C"/>
    <w:rsid w:val="00686417"/>
    <w:rsid w:val="006903E4"/>
    <w:rsid w:val="00694B39"/>
    <w:rsid w:val="006972AB"/>
    <w:rsid w:val="006C0E56"/>
    <w:rsid w:val="006D2A7E"/>
    <w:rsid w:val="006D6863"/>
    <w:rsid w:val="006E3BC0"/>
    <w:rsid w:val="006F2154"/>
    <w:rsid w:val="006F3B38"/>
    <w:rsid w:val="00700CCE"/>
    <w:rsid w:val="0071049E"/>
    <w:rsid w:val="00714DB1"/>
    <w:rsid w:val="007251CB"/>
    <w:rsid w:val="00726892"/>
    <w:rsid w:val="007342BE"/>
    <w:rsid w:val="007363D2"/>
    <w:rsid w:val="00740DF0"/>
    <w:rsid w:val="00744F89"/>
    <w:rsid w:val="00753E39"/>
    <w:rsid w:val="00770107"/>
    <w:rsid w:val="00782761"/>
    <w:rsid w:val="00785A5F"/>
    <w:rsid w:val="00786910"/>
    <w:rsid w:val="00787F03"/>
    <w:rsid w:val="00793F73"/>
    <w:rsid w:val="007B1F0F"/>
    <w:rsid w:val="007B60DF"/>
    <w:rsid w:val="007B7A94"/>
    <w:rsid w:val="007C23DA"/>
    <w:rsid w:val="007D3FBA"/>
    <w:rsid w:val="007D50B4"/>
    <w:rsid w:val="007D7139"/>
    <w:rsid w:val="007D76DF"/>
    <w:rsid w:val="007E4F7A"/>
    <w:rsid w:val="007E6F7C"/>
    <w:rsid w:val="007F0217"/>
    <w:rsid w:val="0080610E"/>
    <w:rsid w:val="008106A9"/>
    <w:rsid w:val="00814712"/>
    <w:rsid w:val="00822BB6"/>
    <w:rsid w:val="00827A5E"/>
    <w:rsid w:val="0083051A"/>
    <w:rsid w:val="00836261"/>
    <w:rsid w:val="0086704F"/>
    <w:rsid w:val="00870BD7"/>
    <w:rsid w:val="00871D66"/>
    <w:rsid w:val="008743F8"/>
    <w:rsid w:val="00875A53"/>
    <w:rsid w:val="00883AC7"/>
    <w:rsid w:val="008913F8"/>
    <w:rsid w:val="008939E3"/>
    <w:rsid w:val="00895FE0"/>
    <w:rsid w:val="008A6810"/>
    <w:rsid w:val="008A7E17"/>
    <w:rsid w:val="008B5221"/>
    <w:rsid w:val="008C54FF"/>
    <w:rsid w:val="008D1217"/>
    <w:rsid w:val="008E0DF0"/>
    <w:rsid w:val="008E69C3"/>
    <w:rsid w:val="008F0A95"/>
    <w:rsid w:val="008F2336"/>
    <w:rsid w:val="00900608"/>
    <w:rsid w:val="00905C8B"/>
    <w:rsid w:val="00910040"/>
    <w:rsid w:val="0091016F"/>
    <w:rsid w:val="00913E21"/>
    <w:rsid w:val="00915D0D"/>
    <w:rsid w:val="00920E84"/>
    <w:rsid w:val="0092146B"/>
    <w:rsid w:val="00924E9D"/>
    <w:rsid w:val="00924FAC"/>
    <w:rsid w:val="009437A9"/>
    <w:rsid w:val="0094448E"/>
    <w:rsid w:val="00946C73"/>
    <w:rsid w:val="00950B91"/>
    <w:rsid w:val="009572B0"/>
    <w:rsid w:val="00966A19"/>
    <w:rsid w:val="00966E10"/>
    <w:rsid w:val="009707A6"/>
    <w:rsid w:val="009743CF"/>
    <w:rsid w:val="00983941"/>
    <w:rsid w:val="009A1CDF"/>
    <w:rsid w:val="009B0658"/>
    <w:rsid w:val="009B1FF1"/>
    <w:rsid w:val="009B21E3"/>
    <w:rsid w:val="009C393E"/>
    <w:rsid w:val="009D7D59"/>
    <w:rsid w:val="009E18B7"/>
    <w:rsid w:val="009E34E1"/>
    <w:rsid w:val="009F2664"/>
    <w:rsid w:val="009F7B97"/>
    <w:rsid w:val="009F7F1B"/>
    <w:rsid w:val="00A015E4"/>
    <w:rsid w:val="00A01DAE"/>
    <w:rsid w:val="00A109FD"/>
    <w:rsid w:val="00A11EF9"/>
    <w:rsid w:val="00A155F6"/>
    <w:rsid w:val="00A15947"/>
    <w:rsid w:val="00A21A3A"/>
    <w:rsid w:val="00A540B2"/>
    <w:rsid w:val="00A54925"/>
    <w:rsid w:val="00A5544F"/>
    <w:rsid w:val="00A571A5"/>
    <w:rsid w:val="00A604DB"/>
    <w:rsid w:val="00A617E4"/>
    <w:rsid w:val="00A642AF"/>
    <w:rsid w:val="00A7292F"/>
    <w:rsid w:val="00A761B3"/>
    <w:rsid w:val="00A76A53"/>
    <w:rsid w:val="00A938C6"/>
    <w:rsid w:val="00AA303D"/>
    <w:rsid w:val="00AA3600"/>
    <w:rsid w:val="00AA72BD"/>
    <w:rsid w:val="00AB5CD9"/>
    <w:rsid w:val="00AB6BC2"/>
    <w:rsid w:val="00AC4776"/>
    <w:rsid w:val="00AE1094"/>
    <w:rsid w:val="00AE4124"/>
    <w:rsid w:val="00AE73DE"/>
    <w:rsid w:val="00AF0B96"/>
    <w:rsid w:val="00B0126E"/>
    <w:rsid w:val="00B1620E"/>
    <w:rsid w:val="00B213BD"/>
    <w:rsid w:val="00B323CA"/>
    <w:rsid w:val="00B32E23"/>
    <w:rsid w:val="00B33E2A"/>
    <w:rsid w:val="00B5155B"/>
    <w:rsid w:val="00B566A5"/>
    <w:rsid w:val="00B63180"/>
    <w:rsid w:val="00B672B8"/>
    <w:rsid w:val="00B7337F"/>
    <w:rsid w:val="00B80C6D"/>
    <w:rsid w:val="00B8551D"/>
    <w:rsid w:val="00B92770"/>
    <w:rsid w:val="00BA1D85"/>
    <w:rsid w:val="00BB731B"/>
    <w:rsid w:val="00BC22A2"/>
    <w:rsid w:val="00BC65AD"/>
    <w:rsid w:val="00BD4FB4"/>
    <w:rsid w:val="00BE2978"/>
    <w:rsid w:val="00BE5305"/>
    <w:rsid w:val="00BE78BC"/>
    <w:rsid w:val="00C165CD"/>
    <w:rsid w:val="00C2017C"/>
    <w:rsid w:val="00C2052E"/>
    <w:rsid w:val="00C3707F"/>
    <w:rsid w:val="00C50DCC"/>
    <w:rsid w:val="00C533F8"/>
    <w:rsid w:val="00C540E0"/>
    <w:rsid w:val="00C64889"/>
    <w:rsid w:val="00C67F49"/>
    <w:rsid w:val="00C94011"/>
    <w:rsid w:val="00CA4903"/>
    <w:rsid w:val="00CA5D0D"/>
    <w:rsid w:val="00CA66A6"/>
    <w:rsid w:val="00CB53A5"/>
    <w:rsid w:val="00CC5135"/>
    <w:rsid w:val="00CD2455"/>
    <w:rsid w:val="00CD5A93"/>
    <w:rsid w:val="00CE042C"/>
    <w:rsid w:val="00CE6C9A"/>
    <w:rsid w:val="00CE7A17"/>
    <w:rsid w:val="00D038EF"/>
    <w:rsid w:val="00D15A92"/>
    <w:rsid w:val="00D20A0B"/>
    <w:rsid w:val="00D220B1"/>
    <w:rsid w:val="00D24C8F"/>
    <w:rsid w:val="00D25538"/>
    <w:rsid w:val="00D44638"/>
    <w:rsid w:val="00D45E3B"/>
    <w:rsid w:val="00D46F9A"/>
    <w:rsid w:val="00D47212"/>
    <w:rsid w:val="00D522B6"/>
    <w:rsid w:val="00D52477"/>
    <w:rsid w:val="00D52644"/>
    <w:rsid w:val="00D60DE7"/>
    <w:rsid w:val="00D671B3"/>
    <w:rsid w:val="00D74535"/>
    <w:rsid w:val="00D747BB"/>
    <w:rsid w:val="00D81E38"/>
    <w:rsid w:val="00D82B29"/>
    <w:rsid w:val="00D840C1"/>
    <w:rsid w:val="00DA5BE4"/>
    <w:rsid w:val="00DB1580"/>
    <w:rsid w:val="00DC1266"/>
    <w:rsid w:val="00DC18F6"/>
    <w:rsid w:val="00DC1CBC"/>
    <w:rsid w:val="00DC6071"/>
    <w:rsid w:val="00DC74C5"/>
    <w:rsid w:val="00DE702B"/>
    <w:rsid w:val="00DF24E6"/>
    <w:rsid w:val="00E04D55"/>
    <w:rsid w:val="00E17AC9"/>
    <w:rsid w:val="00E21594"/>
    <w:rsid w:val="00E31F87"/>
    <w:rsid w:val="00E320DC"/>
    <w:rsid w:val="00E331AF"/>
    <w:rsid w:val="00E377A7"/>
    <w:rsid w:val="00E508EE"/>
    <w:rsid w:val="00E5359B"/>
    <w:rsid w:val="00E57AD8"/>
    <w:rsid w:val="00E6269E"/>
    <w:rsid w:val="00E62A05"/>
    <w:rsid w:val="00E73004"/>
    <w:rsid w:val="00E76B93"/>
    <w:rsid w:val="00E81C83"/>
    <w:rsid w:val="00E81F71"/>
    <w:rsid w:val="00E82CE6"/>
    <w:rsid w:val="00EA2626"/>
    <w:rsid w:val="00EA34EE"/>
    <w:rsid w:val="00EB7D9F"/>
    <w:rsid w:val="00EB7FBD"/>
    <w:rsid w:val="00EC73A7"/>
    <w:rsid w:val="00ED29A4"/>
    <w:rsid w:val="00ED7FBE"/>
    <w:rsid w:val="00EE1E3A"/>
    <w:rsid w:val="00F00240"/>
    <w:rsid w:val="00F07AD0"/>
    <w:rsid w:val="00F11B45"/>
    <w:rsid w:val="00F22279"/>
    <w:rsid w:val="00F30E43"/>
    <w:rsid w:val="00F34019"/>
    <w:rsid w:val="00F36BFC"/>
    <w:rsid w:val="00F41464"/>
    <w:rsid w:val="00F41C74"/>
    <w:rsid w:val="00F55AEB"/>
    <w:rsid w:val="00F61F79"/>
    <w:rsid w:val="00F63E19"/>
    <w:rsid w:val="00F65336"/>
    <w:rsid w:val="00F729FB"/>
    <w:rsid w:val="00F776BC"/>
    <w:rsid w:val="00F81A4B"/>
    <w:rsid w:val="00F83D96"/>
    <w:rsid w:val="00F90E8A"/>
    <w:rsid w:val="00F94178"/>
    <w:rsid w:val="00FA0930"/>
    <w:rsid w:val="00FA3DB8"/>
    <w:rsid w:val="00FB7203"/>
    <w:rsid w:val="00FC1BD7"/>
    <w:rsid w:val="00FC45A5"/>
    <w:rsid w:val="00FD12D0"/>
    <w:rsid w:val="00FD72CD"/>
    <w:rsid w:val="00FE582D"/>
    <w:rsid w:val="00FF0B49"/>
    <w:rsid w:val="00FF3109"/>
    <w:rsid w:val="00FF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DBF62-3956-4216-9D27-ABC57B1A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C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sh Mahimaidoss</dc:creator>
  <cp:keywords/>
  <dc:description/>
  <cp:lastModifiedBy>Kamesh Mahimaidoss</cp:lastModifiedBy>
  <cp:revision>1</cp:revision>
  <dcterms:created xsi:type="dcterms:W3CDTF">2023-05-27T06:56:00Z</dcterms:created>
  <dcterms:modified xsi:type="dcterms:W3CDTF">2023-05-27T06:58:00Z</dcterms:modified>
</cp:coreProperties>
</file>